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3EC8C" w14:textId="77777777" w:rsidR="00C06C08" w:rsidRDefault="00C06C08" w:rsidP="00C06C08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INSPIRE Group</w:t>
      </w:r>
    </w:p>
    <w:p w14:paraId="55409362" w14:textId="77777777" w:rsidR="00C06C08" w:rsidRDefault="00C06C08" w:rsidP="00C06C08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</w:pPr>
    </w:p>
    <w:p w14:paraId="3AEB91F3" w14:textId="07409FD6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Rush University, Administrative Core &amp; Enrolling Site</w:t>
      </w:r>
    </w:p>
    <w:p w14:paraId="6985EA8B" w14:textId="13613487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Core research team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Michelle Santangelo, MS, </w:t>
      </w:r>
      <w:r w:rsidR="00093570" w:rsidRPr="00C06C08">
        <w:rPr>
          <w:rFonts w:ascii="Times New Roman" w:eastAsia="Arial" w:hAnsi="Times New Roman" w:cs="Times New Roman"/>
          <w:sz w:val="24"/>
          <w:szCs w:val="24"/>
          <w:lang w:val="en"/>
        </w:rPr>
        <w:t>Research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Manager; Katherine Koo, MS-HSM, Program Manager; Antonia Derden, BA, Administrative Assistant</w:t>
      </w:r>
    </w:p>
    <w:p w14:paraId="7A8D2873" w14:textId="6F951E73" w:rsidR="01C6235D" w:rsidRPr="00C06C08" w:rsidRDefault="01C6235D" w:rsidP="00C06C08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Site research team: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Kristyn Gatling, MA, Research Coordinator</w:t>
      </w:r>
      <w:r w:rsidR="521FDB3D" w:rsidRPr="00C06C08">
        <w:rPr>
          <w:rFonts w:ascii="Times New Roman" w:eastAsia="Arial" w:hAnsi="Times New Roman" w:cs="Times New Roman"/>
          <w:sz w:val="24"/>
          <w:szCs w:val="24"/>
          <w:lang w:val="en"/>
        </w:rPr>
        <w:t>. Research Assistants: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Diego Guzman</w:t>
      </w:r>
      <w:r w:rsidR="00681142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S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; Geoffrey Yang, B</w:t>
      </w:r>
      <w:r w:rsidR="00681142" w:rsidRPr="00C06C08">
        <w:rPr>
          <w:rFonts w:ascii="Times New Roman" w:eastAsia="Arial" w:hAnsi="Times New Roman" w:cs="Times New Roman"/>
          <w:sz w:val="24"/>
          <w:szCs w:val="24"/>
          <w:lang w:val="en"/>
        </w:rPr>
        <w:t>A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; </w:t>
      </w:r>
      <w:r w:rsidR="00046C70" w:rsidRPr="00C06C08">
        <w:rPr>
          <w:rFonts w:ascii="Times New Roman" w:eastAsia="Arial" w:hAnsi="Times New Roman" w:cs="Times New Roman"/>
          <w:sz w:val="24"/>
          <w:szCs w:val="24"/>
          <w:lang w:val="en"/>
        </w:rPr>
        <w:t>Amro (Marshall)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  <w:proofErr w:type="spellStart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Kaadan</w:t>
      </w:r>
      <w:proofErr w:type="spellEnd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, BS; Minna </w:t>
      </w:r>
      <w:proofErr w:type="spellStart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Hassaballa</w:t>
      </w:r>
      <w:proofErr w:type="spellEnd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</w:t>
      </w:r>
      <w:r w:rsidR="00681142" w:rsidRPr="00C06C08">
        <w:rPr>
          <w:rFonts w:ascii="Times New Roman" w:eastAsia="Arial" w:hAnsi="Times New Roman" w:cs="Times New Roman"/>
          <w:sz w:val="24"/>
          <w:szCs w:val="24"/>
          <w:lang w:val="en"/>
        </w:rPr>
        <w:t>A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; Ryan Jerger; Zohaib Ahmed, BS</w:t>
      </w:r>
      <w:r w:rsidR="7B18A6EF" w:rsidRPr="00C06C08">
        <w:rPr>
          <w:rFonts w:ascii="Times New Roman" w:eastAsia="Arial" w:hAnsi="Times New Roman" w:cs="Times New Roman"/>
          <w:sz w:val="24"/>
          <w:szCs w:val="24"/>
          <w:lang w:val="en"/>
        </w:rPr>
        <w:t>;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Michael Choi, </w:t>
      </w:r>
      <w:r w:rsidR="003528AA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MBS, 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B</w:t>
      </w:r>
      <w:r w:rsidR="00A11391" w:rsidRPr="00C06C08">
        <w:rPr>
          <w:rFonts w:ascii="Times New Roman" w:eastAsia="Arial" w:hAnsi="Times New Roman" w:cs="Times New Roman"/>
          <w:sz w:val="24"/>
          <w:szCs w:val="24"/>
          <w:lang w:val="en"/>
        </w:rPr>
        <w:t>A</w:t>
      </w:r>
      <w:r w:rsidR="2F79129E" w:rsidRPr="00C06C08">
        <w:rPr>
          <w:rFonts w:ascii="Times New Roman" w:eastAsia="Arial" w:hAnsi="Times New Roman" w:cs="Times New Roman"/>
          <w:sz w:val="24"/>
          <w:szCs w:val="24"/>
          <w:lang w:val="en"/>
        </w:rPr>
        <w:t>;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Ariana Pavlopoulos</w:t>
      </w:r>
      <w:r w:rsidR="00CB6C3B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S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; Avinash Kesari</w:t>
      </w:r>
      <w:r w:rsidR="001020A8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S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; Caitlin A Gaylord; Chloe Gomez; Elizabeth Lomas</w:t>
      </w:r>
      <w:r w:rsidR="001020A8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S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; </w:t>
      </w:r>
      <w:proofErr w:type="spellStart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Phouthavang</w:t>
      </w:r>
      <w:proofErr w:type="spellEnd"/>
      <w:r w:rsidR="002767DE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(Jimmie)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  <w:proofErr w:type="spellStart"/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Boliboun</w:t>
      </w:r>
      <w:proofErr w:type="spellEnd"/>
      <w:r w:rsidR="002767DE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S</w:t>
      </w:r>
      <w:r w:rsidR="50CD2FB0" w:rsidRPr="00C06C08">
        <w:rPr>
          <w:rFonts w:ascii="Times New Roman" w:eastAsia="Arial" w:hAnsi="Times New Roman" w:cs="Times New Roman"/>
          <w:sz w:val="24"/>
          <w:szCs w:val="24"/>
          <w:lang w:val="en"/>
        </w:rPr>
        <w:t>; Krisna Patel</w:t>
      </w:r>
      <w:r w:rsidR="00681142" w:rsidRPr="00C06C08">
        <w:rPr>
          <w:rFonts w:ascii="Times New Roman" w:eastAsia="Arial" w:hAnsi="Times New Roman" w:cs="Times New Roman"/>
          <w:sz w:val="24"/>
          <w:szCs w:val="24"/>
          <w:lang w:val="en"/>
        </w:rPr>
        <w:t>, B</w:t>
      </w:r>
      <w:r w:rsidR="001020A8" w:rsidRPr="00C06C08">
        <w:rPr>
          <w:rFonts w:ascii="Times New Roman" w:eastAsia="Arial" w:hAnsi="Times New Roman" w:cs="Times New Roman"/>
          <w:sz w:val="24"/>
          <w:szCs w:val="24"/>
          <w:lang w:val="en"/>
        </w:rPr>
        <w:t>S</w:t>
      </w:r>
    </w:p>
    <w:p w14:paraId="3B115238" w14:textId="50F16F98" w:rsidR="01C6235D" w:rsidRPr="00C06C08" w:rsidRDefault="01C6235D" w:rsidP="00C06C08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1A1B9C6A" w14:textId="434BE020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Yale University, Analytic Core &amp; Enrolling Site</w:t>
      </w:r>
    </w:p>
    <w:p w14:paraId="74AFF15F" w14:textId="13C6E490" w:rsidR="01C6235D" w:rsidRPr="00C06C08" w:rsidRDefault="01C6235D" w:rsidP="00C06C08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Core research team: </w:t>
      </w:r>
      <w:r w:rsidR="189D06D4" w:rsidRPr="00C06C08">
        <w:rPr>
          <w:rFonts w:ascii="Times New Roman" w:eastAsia="Arial" w:hAnsi="Times New Roman" w:cs="Times New Roman"/>
          <w:sz w:val="24"/>
          <w:szCs w:val="24"/>
          <w:lang w:val="en"/>
        </w:rPr>
        <w:t>Caitlin Malicki, MPH, Senior Research Manager. Core Statisticians: Zhenqiu Lin, PhD; Shu-Xia Li, PhD; Huihui Yu, PhD; Imtiaz Ebna Mannan, MS; Zimo Yang, MS</w:t>
      </w:r>
      <w:r w:rsidR="36945E9E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; </w:t>
      </w:r>
      <w:proofErr w:type="spellStart"/>
      <w:r w:rsidR="36945E9E" w:rsidRPr="00C06C08">
        <w:rPr>
          <w:rFonts w:ascii="Times New Roman" w:eastAsia="Arial" w:hAnsi="Times New Roman" w:cs="Times New Roman"/>
          <w:sz w:val="24"/>
          <w:szCs w:val="24"/>
          <w:lang w:val="en"/>
        </w:rPr>
        <w:t>Mengni</w:t>
      </w:r>
      <w:proofErr w:type="spellEnd"/>
      <w:r w:rsidR="36945E9E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Liu, MS</w:t>
      </w:r>
    </w:p>
    <w:p w14:paraId="37E85EDD" w14:textId="1D426A9E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Andrew Ulrich, MD, Co-Investigator</w:t>
      </w:r>
    </w:p>
    <w:p w14:paraId="23A87811" w14:textId="7AC29228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research team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Jeremiah Kinsman, MPH, NREMT, Research </w:t>
      </w:r>
      <w:r w:rsidR="640F18CD" w:rsidRPr="00C06C08">
        <w:rPr>
          <w:rFonts w:ascii="Times New Roman" w:eastAsia="Arial" w:hAnsi="Times New Roman" w:cs="Times New Roman"/>
          <w:sz w:val="24"/>
          <w:szCs w:val="24"/>
          <w:lang w:val="en"/>
        </w:rPr>
        <w:t>Manager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; Jocelyn Dorney, MPH, Research Coordinator</w:t>
      </w:r>
      <w:r w:rsidR="4CEC3846" w:rsidRPr="00C06C08">
        <w:rPr>
          <w:rFonts w:ascii="Times New Roman" w:eastAsia="Arial" w:hAnsi="Times New Roman" w:cs="Times New Roman"/>
          <w:sz w:val="24"/>
          <w:szCs w:val="24"/>
          <w:lang w:val="en"/>
        </w:rPr>
        <w:t>. Research Assistants: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  <w:r w:rsidR="001E61D6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Zihan Diao,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Senyte Pierce; Xavier Puente; Wafa Salah</w:t>
      </w:r>
    </w:p>
    <w:p w14:paraId="00237645" w14:textId="01EAE00A" w:rsidR="2585CB8A" w:rsidRPr="00C06C08" w:rsidRDefault="2585CB8A" w:rsidP="00C06C08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3124763F" w14:textId="1C474393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University of Washington, Clinical Core &amp; Enrolling Site</w:t>
      </w:r>
    </w:p>
    <w:p w14:paraId="01346931" w14:textId="1800E6B3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Cor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Graham Nichol, MD, Principal </w:t>
      </w:r>
      <w:proofErr w:type="gram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Investigator;</w:t>
      </w:r>
      <w:proofErr w:type="gram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</w:p>
    <w:p w14:paraId="20703865" w14:textId="289B1275" w:rsidR="00C06C08" w:rsidRPr="00C06C08" w:rsidRDefault="01C6235D" w:rsidP="00C06C08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lastRenderedPageBreak/>
        <w:t>Core research team: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Jill Anderson, BSN, RN, Clinical Core Program Manager; Mary </w:t>
      </w:r>
      <w:proofErr w:type="spell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Schiffgens</w:t>
      </w:r>
      <w:proofErr w:type="spell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, Grant &amp; Finance Manager; Dana Morse, RN, BSN, Research Coordinator; Karen Adams, BA, Regulatory Specialist; Tracy Stober, BA, MA, Patient Representative; </w:t>
      </w:r>
      <w:proofErr w:type="spell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Zenoura</w:t>
      </w:r>
      <w:proofErr w:type="spell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Maat, Research Assistant</w:t>
      </w:r>
    </w:p>
    <w:p w14:paraId="596686F0" w14:textId="759F1673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Nikki Gentile, MD, PhD, Co-Investigator</w:t>
      </w:r>
    </w:p>
    <w:p w14:paraId="00B86DEF" w14:textId="66CFABC2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research team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R</w:t>
      </w:r>
      <w:r w:rsidR="3887A585" w:rsidRPr="00C06C08">
        <w:rPr>
          <w:rFonts w:ascii="Times New Roman" w:eastAsia="Arial" w:hAnsi="Times New Roman" w:cs="Times New Roman"/>
          <w:sz w:val="24"/>
          <w:szCs w:val="24"/>
          <w:lang w:val="en"/>
        </w:rPr>
        <w:t>esearch Coordinators: R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achel E. Geyer, MPH; Michael Willis, AS, BSHS; Zihan Zhang, Analyst; Gary Chang, PhD, Senior Biostatistician</w:t>
      </w:r>
      <w:r w:rsidR="0B911D78" w:rsidRPr="00C06C08">
        <w:rPr>
          <w:rFonts w:ascii="Times New Roman" w:eastAsia="Arial" w:hAnsi="Times New Roman" w:cs="Times New Roman"/>
          <w:sz w:val="24"/>
          <w:szCs w:val="24"/>
          <w:lang w:val="en"/>
        </w:rPr>
        <w:t>. Victoria Lyon, MPH, Project Manager. Research Assistants:</w:t>
      </w:r>
      <w:r w:rsidR="41D5583F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Robin E. Klabbers, MSc in Medicine, MSc in Global Health;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Luis Ruiz, BA; Kerry Malone, BA; Jasmine Park</w:t>
      </w:r>
    </w:p>
    <w:p w14:paraId="544F2946" w14:textId="1B13EC3A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2C951D3C" w14:textId="50DD009C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Thomas Jefferson University, Enrolling Site</w:t>
      </w:r>
    </w:p>
    <w:p w14:paraId="5412D3D4" w14:textId="732D272B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Efrat Kean, MD, Co-Investigator</w:t>
      </w:r>
    </w:p>
    <w:p w14:paraId="11EBDC9F" w14:textId="4537DDD4" w:rsidR="01C6235D" w:rsidRPr="00C06C08" w:rsidRDefault="695BB898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research team: Nurse Coordinator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Nicole Renzi, RN. Program Manager: Phillip Watts, BA, MM, CCRP. Research Coordinators:</w:t>
      </w: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Morgan Kelly, BS; Kevin Schaeffer, BS; Dylan Grau, BS</w:t>
      </w:r>
      <w:proofErr w:type="gram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; ;</w:t>
      </w:r>
      <w:proofErr w:type="gram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David Cheng, BS; Carly Shutty, BSN; Alex Charlton, BS; Lindsey Shughart, BS; Hailey Shughart, BA, CCRP; Grace Amadio, MD, CCRP; Jessica Miao, BA. Research Assistant: Paavali </w:t>
      </w:r>
      <w:proofErr w:type="spell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Hannikainen</w:t>
      </w:r>
      <w:proofErr w:type="spell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, BS. </w:t>
      </w:r>
      <w:r w:rsidR="01C6235D"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14C01BB2" w14:textId="2381B4F9" w:rsidR="2585CB8A" w:rsidRPr="00C06C08" w:rsidRDefault="2585CB8A" w:rsidP="00C06C08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</w:pPr>
    </w:p>
    <w:p w14:paraId="5C59E938" w14:textId="4D80DE71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University of California, Los Angeles, Enrolling Site</w:t>
      </w:r>
    </w:p>
    <w:p w14:paraId="104887F4" w14:textId="0B45F50C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Lauren E. Wisk, PhD, Co-Investigator</w:t>
      </w:r>
    </w:p>
    <w:p w14:paraId="6108F962" w14:textId="3DE9438F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Site research team: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Michelle L’Hommedieu, PhD, Site Program Director; Chris Chandler, BA, Research Assistant; Megan Eguchi, MPH, Data Analyst; Kate Diaz Roldan, MPH, Research Assistant; Raul Moreno, BA, Administrative Analyst</w:t>
      </w:r>
    </w:p>
    <w:p w14:paraId="1086561B" w14:textId="3755E80B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lastRenderedPageBreak/>
        <w:t xml:space="preserve"> </w:t>
      </w:r>
    </w:p>
    <w:p w14:paraId="299A699F" w14:textId="06D82564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University of California, San Francisco, Enrolling Site</w:t>
      </w:r>
    </w:p>
    <w:p w14:paraId="2FD4E655" w14:textId="5FB21394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Ralph C. Wang, MD, MAS, Site Principal </w:t>
      </w:r>
      <w:proofErr w:type="gram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Investigator;</w:t>
      </w:r>
      <w:proofErr w:type="gram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</w:p>
    <w:p w14:paraId="5B0E0843" w14:textId="36E95406" w:rsidR="3975B66F" w:rsidRPr="00C06C08" w:rsidRDefault="3975B66F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research team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Robin Kemball, MPH, Program Manager; Resea</w:t>
      </w:r>
      <w:r w:rsidR="00994741" w:rsidRPr="00C06C08">
        <w:rPr>
          <w:rFonts w:ascii="Times New Roman" w:eastAsia="Arial" w:hAnsi="Times New Roman" w:cs="Times New Roman"/>
          <w:sz w:val="24"/>
          <w:szCs w:val="24"/>
          <w:lang w:val="en"/>
        </w:rPr>
        <w:t>r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ch Coordinators: Virginia Chan, MPH; Cecilia Lara Chavez; Angela Wong, BA; Mireya Arreguin</w:t>
      </w:r>
    </w:p>
    <w:p w14:paraId="7108812B" w14:textId="6168180D" w:rsidR="2585CB8A" w:rsidRPr="00C06C08" w:rsidRDefault="2585CB8A" w:rsidP="00C06C08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</w:pPr>
    </w:p>
    <w:p w14:paraId="0222952D" w14:textId="0A63E2DB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University of Texas Health Science Center at Houston, Enrolling Site</w:t>
      </w:r>
    </w:p>
    <w:p w14:paraId="6468DD6D" w14:textId="4DA5FE90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Ryan Huebinger Site, MD, Site Principal Investigator. </w:t>
      </w:r>
    </w:p>
    <w:p w14:paraId="11E8DD03" w14:textId="2564B8C0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Site research team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: Arun Kane, BA, Research Coordinator; Peter </w:t>
      </w:r>
      <w:proofErr w:type="spellStart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Nikonowicz</w:t>
      </w:r>
      <w:proofErr w:type="spellEnd"/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, BA, Research Coordinator; Sarah Sapp, MPH, Research Coordinator</w:t>
      </w:r>
    </w:p>
    <w:p w14:paraId="6449530F" w14:textId="7EC7AD4F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3955D7EB" w14:textId="559C504E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University of Texas Southwestern Medical Center, Enrolling Site</w:t>
      </w:r>
    </w:p>
    <w:p w14:paraId="1FBDBCE3" w14:textId="7423C66E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Investigators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Samuel McDonald, MD, Co-Investigator</w:t>
      </w:r>
    </w:p>
    <w:p w14:paraId="7F0179AF" w14:textId="13A438EF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Site research team: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David Gallegos, Research Coordinator; Riley Martin, Research Assistant</w:t>
      </w:r>
    </w:p>
    <w:p w14:paraId="0744E50B" w14:textId="7C7C5221" w:rsidR="01C6235D" w:rsidRPr="00C06C08" w:rsidRDefault="01C6235D" w:rsidP="00C06C08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48DB7B8F" w14:textId="78114DC2" w:rsidR="01C6235D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>Centers for Disease Control and Prevention (CDC)</w:t>
      </w:r>
    </w:p>
    <w:p w14:paraId="6BC82279" w14:textId="34C2359B" w:rsidR="59785884" w:rsidRPr="00C06C08" w:rsidRDefault="01C6235D" w:rsidP="00C06C08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06C08">
        <w:rPr>
          <w:rFonts w:ascii="Times New Roman" w:eastAsia="Arial" w:hAnsi="Times New Roman" w:cs="Times New Roman"/>
          <w:b/>
          <w:bCs/>
          <w:sz w:val="24"/>
          <w:szCs w:val="24"/>
          <w:lang w:val="en"/>
        </w:rPr>
        <w:t xml:space="preserve">Investigators: </w:t>
      </w:r>
      <w:r w:rsidR="640700A4" w:rsidRPr="00C06C08">
        <w:rPr>
          <w:rFonts w:ascii="Times New Roman" w:eastAsia="Arial" w:hAnsi="Times New Roman" w:cs="Times New Roman"/>
          <w:sz w:val="24"/>
          <w:szCs w:val="24"/>
          <w:lang w:val="en"/>
        </w:rPr>
        <w:t xml:space="preserve">Sharon Saydah, PhD; </w:t>
      </w:r>
      <w:r w:rsidRPr="00C06C08">
        <w:rPr>
          <w:rFonts w:ascii="Times New Roman" w:eastAsia="Arial" w:hAnsi="Times New Roman" w:cs="Times New Roman"/>
          <w:sz w:val="24"/>
          <w:szCs w:val="24"/>
          <w:lang w:val="en"/>
        </w:rPr>
        <w:t>Ian D. Plumb, MBBS, MSc; Aron J. Hall, DVM, MSPH; Melissa Briggs-Hagen, MD, MPH</w:t>
      </w:r>
    </w:p>
    <w:sectPr w:rsidR="59785884" w:rsidRPr="00C06C08" w:rsidSect="00C06C0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075E7" w14:textId="77777777" w:rsidR="00022F3C" w:rsidRDefault="00022F3C" w:rsidP="00D5375A">
      <w:r>
        <w:separator/>
      </w:r>
    </w:p>
  </w:endnote>
  <w:endnote w:type="continuationSeparator" w:id="0">
    <w:p w14:paraId="0E07AA7E" w14:textId="77777777" w:rsidR="00022F3C" w:rsidRDefault="00022F3C" w:rsidP="00D5375A">
      <w:r>
        <w:continuationSeparator/>
      </w:r>
    </w:p>
  </w:endnote>
  <w:endnote w:type="continuationNotice" w:id="1">
    <w:p w14:paraId="29CF116E" w14:textId="77777777" w:rsidR="00022F3C" w:rsidRDefault="00022F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85CB8A" w14:paraId="35C6C950" w14:textId="77777777" w:rsidTr="2585CB8A">
      <w:trPr>
        <w:trHeight w:val="300"/>
      </w:trPr>
      <w:tc>
        <w:tcPr>
          <w:tcW w:w="3120" w:type="dxa"/>
        </w:tcPr>
        <w:p w14:paraId="1BC6CAC9" w14:textId="72E6D3B9" w:rsidR="2585CB8A" w:rsidRDefault="2585CB8A" w:rsidP="2585CB8A">
          <w:pPr>
            <w:pStyle w:val="Header"/>
            <w:ind w:left="-115"/>
          </w:pPr>
        </w:p>
      </w:tc>
      <w:tc>
        <w:tcPr>
          <w:tcW w:w="3120" w:type="dxa"/>
        </w:tcPr>
        <w:p w14:paraId="526E57BC" w14:textId="1B41A670" w:rsidR="2585CB8A" w:rsidRDefault="2585CB8A" w:rsidP="2585CB8A">
          <w:pPr>
            <w:pStyle w:val="Header"/>
            <w:jc w:val="center"/>
          </w:pPr>
        </w:p>
      </w:tc>
      <w:tc>
        <w:tcPr>
          <w:tcW w:w="3120" w:type="dxa"/>
        </w:tcPr>
        <w:p w14:paraId="50AD308F" w14:textId="4A44E62D" w:rsidR="2585CB8A" w:rsidRDefault="2585CB8A" w:rsidP="2585CB8A">
          <w:pPr>
            <w:pStyle w:val="Header"/>
            <w:ind w:right="-115"/>
            <w:jc w:val="right"/>
          </w:pPr>
        </w:p>
      </w:tc>
    </w:tr>
  </w:tbl>
  <w:p w14:paraId="3C1E8C68" w14:textId="194DA6C2" w:rsidR="2585CB8A" w:rsidRDefault="2585CB8A" w:rsidP="2585C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78ED9" w14:textId="77777777" w:rsidR="00022F3C" w:rsidRDefault="00022F3C" w:rsidP="00D5375A">
      <w:r>
        <w:separator/>
      </w:r>
    </w:p>
  </w:footnote>
  <w:footnote w:type="continuationSeparator" w:id="0">
    <w:p w14:paraId="1FE8D16D" w14:textId="77777777" w:rsidR="00022F3C" w:rsidRDefault="00022F3C" w:rsidP="00D5375A">
      <w:r>
        <w:continuationSeparator/>
      </w:r>
    </w:p>
  </w:footnote>
  <w:footnote w:type="continuationNotice" w:id="1">
    <w:p w14:paraId="23757ACB" w14:textId="77777777" w:rsidR="00022F3C" w:rsidRDefault="00022F3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85CB8A" w14:paraId="39F65913" w14:textId="77777777" w:rsidTr="2585CB8A">
      <w:trPr>
        <w:trHeight w:val="300"/>
      </w:trPr>
      <w:tc>
        <w:tcPr>
          <w:tcW w:w="3120" w:type="dxa"/>
        </w:tcPr>
        <w:p w14:paraId="110803E0" w14:textId="7FEBFAAE" w:rsidR="2585CB8A" w:rsidRDefault="2585CB8A" w:rsidP="2585CB8A">
          <w:pPr>
            <w:pStyle w:val="Header"/>
            <w:ind w:left="-115"/>
          </w:pPr>
        </w:p>
      </w:tc>
      <w:tc>
        <w:tcPr>
          <w:tcW w:w="3120" w:type="dxa"/>
        </w:tcPr>
        <w:p w14:paraId="70BEA019" w14:textId="3C97AEA0" w:rsidR="2585CB8A" w:rsidRDefault="2585CB8A" w:rsidP="2585CB8A">
          <w:pPr>
            <w:pStyle w:val="Header"/>
            <w:jc w:val="center"/>
          </w:pPr>
        </w:p>
      </w:tc>
      <w:tc>
        <w:tcPr>
          <w:tcW w:w="3120" w:type="dxa"/>
        </w:tcPr>
        <w:p w14:paraId="15C32652" w14:textId="451982A3" w:rsidR="2585CB8A" w:rsidRDefault="2585CB8A" w:rsidP="2585CB8A">
          <w:pPr>
            <w:pStyle w:val="Header"/>
            <w:ind w:right="-115"/>
            <w:jc w:val="right"/>
          </w:pPr>
        </w:p>
      </w:tc>
    </w:tr>
  </w:tbl>
  <w:p w14:paraId="4B30F634" w14:textId="5778A217" w:rsidR="2585CB8A" w:rsidRDefault="2585CB8A" w:rsidP="2585CB8A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iqXzQffpCKCOO" int2:id="QGp32S0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0667C9"/>
    <w:multiLevelType w:val="hybridMultilevel"/>
    <w:tmpl w:val="AC245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3926FF"/>
    <w:multiLevelType w:val="hybridMultilevel"/>
    <w:tmpl w:val="BEE842BE"/>
    <w:lvl w:ilvl="0" w:tplc="F97008D2">
      <w:numFmt w:val="bullet"/>
      <w:lvlText w:val="·"/>
      <w:lvlJc w:val="left"/>
      <w:pPr>
        <w:ind w:left="740" w:hanging="380"/>
      </w:pPr>
      <w:rPr>
        <w:rFonts w:ascii="Arial" w:eastAsia="Symbol" w:hAnsi="Arial" w:cs="Arial" w:hint="default"/>
        <w:color w:val="2424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97C7C"/>
    <w:multiLevelType w:val="hybridMultilevel"/>
    <w:tmpl w:val="86EA4480"/>
    <w:lvl w:ilvl="0" w:tplc="04090001">
      <w:start w:val="1"/>
      <w:numFmt w:val="bullet"/>
      <w:lvlText w:val=""/>
      <w:lvlJc w:val="left"/>
      <w:pPr>
        <w:ind w:left="740" w:hanging="380"/>
      </w:pPr>
      <w:rPr>
        <w:rFonts w:ascii="Symbol" w:hAnsi="Symbol" w:hint="default"/>
        <w:color w:val="2424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855777">
    <w:abstractNumId w:val="0"/>
  </w:num>
  <w:num w:numId="2" w16cid:durableId="375200681">
    <w:abstractNumId w:val="1"/>
  </w:num>
  <w:num w:numId="3" w16cid:durableId="1754549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7F"/>
    <w:rsid w:val="00022F3C"/>
    <w:rsid w:val="00044A74"/>
    <w:rsid w:val="00046C70"/>
    <w:rsid w:val="00087F90"/>
    <w:rsid w:val="00093570"/>
    <w:rsid w:val="000A4CA7"/>
    <w:rsid w:val="001020A8"/>
    <w:rsid w:val="0010487D"/>
    <w:rsid w:val="00151D17"/>
    <w:rsid w:val="00154DCF"/>
    <w:rsid w:val="0017054D"/>
    <w:rsid w:val="00184981"/>
    <w:rsid w:val="001E61D6"/>
    <w:rsid w:val="001F6542"/>
    <w:rsid w:val="001F7FAF"/>
    <w:rsid w:val="002503EB"/>
    <w:rsid w:val="002767DE"/>
    <w:rsid w:val="00350F65"/>
    <w:rsid w:val="003528AA"/>
    <w:rsid w:val="003656ED"/>
    <w:rsid w:val="00452573"/>
    <w:rsid w:val="004662A3"/>
    <w:rsid w:val="00475D63"/>
    <w:rsid w:val="004C3D50"/>
    <w:rsid w:val="004D6257"/>
    <w:rsid w:val="00501961"/>
    <w:rsid w:val="00510098"/>
    <w:rsid w:val="00535627"/>
    <w:rsid w:val="006207ED"/>
    <w:rsid w:val="00681142"/>
    <w:rsid w:val="00682042"/>
    <w:rsid w:val="006F3372"/>
    <w:rsid w:val="00704F49"/>
    <w:rsid w:val="0071196A"/>
    <w:rsid w:val="007121D4"/>
    <w:rsid w:val="00806C28"/>
    <w:rsid w:val="008559EF"/>
    <w:rsid w:val="00859950"/>
    <w:rsid w:val="008C0CA8"/>
    <w:rsid w:val="008EC074"/>
    <w:rsid w:val="00902F83"/>
    <w:rsid w:val="00961566"/>
    <w:rsid w:val="00972154"/>
    <w:rsid w:val="00994741"/>
    <w:rsid w:val="009E4290"/>
    <w:rsid w:val="00A11391"/>
    <w:rsid w:val="00A14843"/>
    <w:rsid w:val="00C06C08"/>
    <w:rsid w:val="00C11ECE"/>
    <w:rsid w:val="00CB1233"/>
    <w:rsid w:val="00CB6C3B"/>
    <w:rsid w:val="00D20ADA"/>
    <w:rsid w:val="00D43672"/>
    <w:rsid w:val="00D5375A"/>
    <w:rsid w:val="00DA7293"/>
    <w:rsid w:val="00DB0B7F"/>
    <w:rsid w:val="00E00D31"/>
    <w:rsid w:val="00FF7D87"/>
    <w:rsid w:val="010C456E"/>
    <w:rsid w:val="01C6235D"/>
    <w:rsid w:val="01EE2A86"/>
    <w:rsid w:val="01F2232B"/>
    <w:rsid w:val="02600CBD"/>
    <w:rsid w:val="02CEFD09"/>
    <w:rsid w:val="0348C9CC"/>
    <w:rsid w:val="03BD3A12"/>
    <w:rsid w:val="044C7A46"/>
    <w:rsid w:val="04E49A2D"/>
    <w:rsid w:val="057D26F8"/>
    <w:rsid w:val="062BB783"/>
    <w:rsid w:val="068AFB5A"/>
    <w:rsid w:val="06C5944E"/>
    <w:rsid w:val="06ECED4E"/>
    <w:rsid w:val="071C700D"/>
    <w:rsid w:val="075B055D"/>
    <w:rsid w:val="0888BDAF"/>
    <w:rsid w:val="089AFF2D"/>
    <w:rsid w:val="08B1614B"/>
    <w:rsid w:val="08DAE7DB"/>
    <w:rsid w:val="0B911D78"/>
    <w:rsid w:val="0C228DAD"/>
    <w:rsid w:val="0C518467"/>
    <w:rsid w:val="0D5BED3C"/>
    <w:rsid w:val="0DA7D37D"/>
    <w:rsid w:val="0E1D649D"/>
    <w:rsid w:val="0FC59FB7"/>
    <w:rsid w:val="116E6A2A"/>
    <w:rsid w:val="11A21E66"/>
    <w:rsid w:val="12BA1F5C"/>
    <w:rsid w:val="13CB7056"/>
    <w:rsid w:val="13E498B3"/>
    <w:rsid w:val="13F91E71"/>
    <w:rsid w:val="1460CDD7"/>
    <w:rsid w:val="154A94E7"/>
    <w:rsid w:val="1697FD7C"/>
    <w:rsid w:val="170AFE9E"/>
    <w:rsid w:val="173A9886"/>
    <w:rsid w:val="17D4358E"/>
    <w:rsid w:val="189D06D4"/>
    <w:rsid w:val="18A6CEFF"/>
    <w:rsid w:val="1C7E8FA9"/>
    <w:rsid w:val="1E101F36"/>
    <w:rsid w:val="1E1727F2"/>
    <w:rsid w:val="1E1A600A"/>
    <w:rsid w:val="1F0A4A60"/>
    <w:rsid w:val="20576487"/>
    <w:rsid w:val="2173531D"/>
    <w:rsid w:val="217766D3"/>
    <w:rsid w:val="2236C354"/>
    <w:rsid w:val="224DB145"/>
    <w:rsid w:val="224E2AC8"/>
    <w:rsid w:val="225B905E"/>
    <w:rsid w:val="230D9A24"/>
    <w:rsid w:val="230F237E"/>
    <w:rsid w:val="23133734"/>
    <w:rsid w:val="2321DEDE"/>
    <w:rsid w:val="247BAD59"/>
    <w:rsid w:val="24ECAEA2"/>
    <w:rsid w:val="2570E0C4"/>
    <w:rsid w:val="2585CB8A"/>
    <w:rsid w:val="25E78143"/>
    <w:rsid w:val="260613D8"/>
    <w:rsid w:val="272CEB37"/>
    <w:rsid w:val="27F448FB"/>
    <w:rsid w:val="289C4D27"/>
    <w:rsid w:val="28D473AF"/>
    <w:rsid w:val="297E6502"/>
    <w:rsid w:val="2B1A3563"/>
    <w:rsid w:val="2B9F2B47"/>
    <w:rsid w:val="2BF7DA2D"/>
    <w:rsid w:val="2C7B8FEF"/>
    <w:rsid w:val="2C86BF3E"/>
    <w:rsid w:val="2CBE1E24"/>
    <w:rsid w:val="2CC6E639"/>
    <w:rsid w:val="2E5560E4"/>
    <w:rsid w:val="2F5B781A"/>
    <w:rsid w:val="2F79129E"/>
    <w:rsid w:val="2F9A4C23"/>
    <w:rsid w:val="2FEDA686"/>
    <w:rsid w:val="30828759"/>
    <w:rsid w:val="30AEDC51"/>
    <w:rsid w:val="31010C02"/>
    <w:rsid w:val="33534DF8"/>
    <w:rsid w:val="35824D74"/>
    <w:rsid w:val="359B75D1"/>
    <w:rsid w:val="35A0B1A1"/>
    <w:rsid w:val="35A7E958"/>
    <w:rsid w:val="36945E9E"/>
    <w:rsid w:val="36C1E858"/>
    <w:rsid w:val="36E9B634"/>
    <w:rsid w:val="36EDFAC3"/>
    <w:rsid w:val="37117574"/>
    <w:rsid w:val="37F8B86B"/>
    <w:rsid w:val="3811E0C8"/>
    <w:rsid w:val="3887A585"/>
    <w:rsid w:val="38B9EE36"/>
    <w:rsid w:val="39584A1F"/>
    <w:rsid w:val="3975B66F"/>
    <w:rsid w:val="399488CC"/>
    <w:rsid w:val="39ADB129"/>
    <w:rsid w:val="3ABD5DA8"/>
    <w:rsid w:val="3D8635BD"/>
    <w:rsid w:val="3EC4B559"/>
    <w:rsid w:val="3F601649"/>
    <w:rsid w:val="3F93CD26"/>
    <w:rsid w:val="4065F98C"/>
    <w:rsid w:val="41A78837"/>
    <w:rsid w:val="41D5583F"/>
    <w:rsid w:val="4243FA9D"/>
    <w:rsid w:val="42D01288"/>
    <w:rsid w:val="43435898"/>
    <w:rsid w:val="4359733D"/>
    <w:rsid w:val="4403FCCE"/>
    <w:rsid w:val="44081A62"/>
    <w:rsid w:val="4598713E"/>
    <w:rsid w:val="464A371C"/>
    <w:rsid w:val="4668C93A"/>
    <w:rsid w:val="46715D28"/>
    <w:rsid w:val="46A5D382"/>
    <w:rsid w:val="4816C9BB"/>
    <w:rsid w:val="48D01200"/>
    <w:rsid w:val="49432A64"/>
    <w:rsid w:val="4B467CF7"/>
    <w:rsid w:val="4B4E6A7D"/>
    <w:rsid w:val="4C386852"/>
    <w:rsid w:val="4C3A3FEA"/>
    <w:rsid w:val="4CC2B1B6"/>
    <w:rsid w:val="4CDB9666"/>
    <w:rsid w:val="4CEC3846"/>
    <w:rsid w:val="4D6D0B19"/>
    <w:rsid w:val="4DCAED91"/>
    <w:rsid w:val="4E139E40"/>
    <w:rsid w:val="4EE83A7B"/>
    <w:rsid w:val="4F6A0B6C"/>
    <w:rsid w:val="50840ADC"/>
    <w:rsid w:val="50CD2FB0"/>
    <w:rsid w:val="521FDB3D"/>
    <w:rsid w:val="533BE4CB"/>
    <w:rsid w:val="53AAD4E2"/>
    <w:rsid w:val="53C81EA7"/>
    <w:rsid w:val="5418ED64"/>
    <w:rsid w:val="54E411EC"/>
    <w:rsid w:val="5502BE91"/>
    <w:rsid w:val="55E68673"/>
    <w:rsid w:val="565576BF"/>
    <w:rsid w:val="5952C58C"/>
    <w:rsid w:val="59785884"/>
    <w:rsid w:val="59FDCB3C"/>
    <w:rsid w:val="5CB50467"/>
    <w:rsid w:val="5CC87F0C"/>
    <w:rsid w:val="5CF87122"/>
    <w:rsid w:val="5D005EA8"/>
    <w:rsid w:val="5D2DFC0C"/>
    <w:rsid w:val="5D966AA6"/>
    <w:rsid w:val="5F6B3A04"/>
    <w:rsid w:val="607C40EC"/>
    <w:rsid w:val="608A21E6"/>
    <w:rsid w:val="60B8C13B"/>
    <w:rsid w:val="62AE6A61"/>
    <w:rsid w:val="640700A4"/>
    <w:rsid w:val="640F18CD"/>
    <w:rsid w:val="650B708D"/>
    <w:rsid w:val="658D2258"/>
    <w:rsid w:val="66D47557"/>
    <w:rsid w:val="682D5A73"/>
    <w:rsid w:val="6843114F"/>
    <w:rsid w:val="69048843"/>
    <w:rsid w:val="695BB898"/>
    <w:rsid w:val="699C1327"/>
    <w:rsid w:val="69DEE1B0"/>
    <w:rsid w:val="69F9D109"/>
    <w:rsid w:val="6A441078"/>
    <w:rsid w:val="6B7AB211"/>
    <w:rsid w:val="6BCA4EE5"/>
    <w:rsid w:val="6C05F472"/>
    <w:rsid w:val="6C657C45"/>
    <w:rsid w:val="6CB77BE3"/>
    <w:rsid w:val="6E9C7118"/>
    <w:rsid w:val="704E2334"/>
    <w:rsid w:val="70D9008A"/>
    <w:rsid w:val="7127A8A0"/>
    <w:rsid w:val="718AED06"/>
    <w:rsid w:val="71D7A063"/>
    <w:rsid w:val="74C28DC8"/>
    <w:rsid w:val="7592DFF4"/>
    <w:rsid w:val="765E5E29"/>
    <w:rsid w:val="77755120"/>
    <w:rsid w:val="77A4A391"/>
    <w:rsid w:val="78ADF127"/>
    <w:rsid w:val="7911A711"/>
    <w:rsid w:val="7995FEEB"/>
    <w:rsid w:val="79D475F8"/>
    <w:rsid w:val="7A7E1496"/>
    <w:rsid w:val="7AAC5C31"/>
    <w:rsid w:val="7B18A6EF"/>
    <w:rsid w:val="7B31CF4C"/>
    <w:rsid w:val="7CCD9FAD"/>
    <w:rsid w:val="7CF3A182"/>
    <w:rsid w:val="7D10EC2E"/>
    <w:rsid w:val="7D6291CE"/>
    <w:rsid w:val="7DC836DC"/>
    <w:rsid w:val="7E69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2E4B"/>
  <w15:chartTrackingRefBased/>
  <w15:docId w15:val="{19273F68-341E-4008-8682-CEF13B0F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7F"/>
    <w:pPr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8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7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75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37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75A"/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F6542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3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3EB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6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EDD7876A1F6D4D955DDB1EB67E715F" ma:contentTypeVersion="14" ma:contentTypeDescription="Create a new document." ma:contentTypeScope="" ma:versionID="d22263012c9d28d40fd5099dbd0a8acb">
  <xsd:schema xmlns:xsd="http://www.w3.org/2001/XMLSchema" xmlns:xs="http://www.w3.org/2001/XMLSchema" xmlns:p="http://schemas.microsoft.com/office/2006/metadata/properties" xmlns:ns2="52e123fc-06a7-4c51-b408-b472ec6e7731" xmlns:ns3="694be05e-0ada-4d9e-b879-b11750813aea" targetNamespace="http://schemas.microsoft.com/office/2006/metadata/properties" ma:root="true" ma:fieldsID="fcdabba521365ccff8c74bf88ac91372" ns2:_="" ns3:_="">
    <xsd:import namespace="52e123fc-06a7-4c51-b408-b472ec6e7731"/>
    <xsd:import namespace="694be05e-0ada-4d9e-b879-b11750813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123fc-06a7-4c51-b408-b472ec6e77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be05e-0ada-4d9e-b879-b11750813ae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daabdb9-95cb-4c9c-8ed8-0db1ef74a765}" ma:internalName="TaxCatchAll" ma:showField="CatchAllData" ma:web="694be05e-0ada-4d9e-b879-b11750813a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4be05e-0ada-4d9e-b879-b11750813aea" xsi:nil="true"/>
    <lcf76f155ced4ddcb4097134ff3c332f xmlns="52e123fc-06a7-4c51-b408-b472ec6e773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D68F8-B3BA-4A98-BB79-76C2D44704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DB7137-EF95-4F57-BEAC-371A0A51E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e123fc-06a7-4c51-b408-b472ec6e7731"/>
    <ds:schemaRef ds:uri="694be05e-0ada-4d9e-b879-b11750813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9FE72C-C3C8-4A2C-AC8F-A080CED5B5B4}">
  <ds:schemaRefs>
    <ds:schemaRef ds:uri="http://schemas.microsoft.com/office/2006/metadata/properties"/>
    <ds:schemaRef ds:uri="http://schemas.microsoft.com/office/infopath/2007/PartnerControls"/>
    <ds:schemaRef ds:uri="694be05e-0ada-4d9e-b879-b11750813aea"/>
    <ds:schemaRef ds:uri="52e123fc-06a7-4c51-b408-b472ec6e7731"/>
  </ds:schemaRefs>
</ds:datastoreItem>
</file>

<file path=customXml/itemProps4.xml><?xml version="1.0" encoding="utf-8"?>
<ds:datastoreItem xmlns:ds="http://schemas.openxmlformats.org/officeDocument/2006/customXml" ds:itemID="{734C13E5-75C5-406C-A240-ED47B149A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6</Words>
  <Characters>3066</Characters>
  <Application>Microsoft Office Word</Application>
  <DocSecurity>0</DocSecurity>
  <Lines>42</Lines>
  <Paragraphs>9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Malicki, Caitlin</cp:lastModifiedBy>
  <cp:revision>2</cp:revision>
  <dcterms:created xsi:type="dcterms:W3CDTF">2024-06-10T17:27:00Z</dcterms:created>
  <dcterms:modified xsi:type="dcterms:W3CDTF">2024-06-1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DD7876A1F6D4D955DDB1EB67E715F</vt:lpwstr>
  </property>
  <property fmtid="{D5CDD505-2E9C-101B-9397-08002B2CF9AE}" pid="3" name="MediaServiceImageTags">
    <vt:lpwstr/>
  </property>
</Properties>
</file>